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u w:val="single"/>
          <w:lang w:eastAsia="en-GB"/>
        </w:rPr>
        <w:t xml:space="preserve">S1 Table. </w:t>
      </w:r>
      <w:r>
        <w:rPr/>
        <w:t>MOOSE Checklist for Meta-analyses of Observational Studies</w:t>
      </w:r>
    </w:p>
    <w:tbl>
      <w:tblPr>
        <w:tblW w:w="10740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452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ommendatio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lem definitio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sis statement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 of study outcome(s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exposure or intervention use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study designs use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populatio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6</w:t>
            </w:r>
          </w:p>
        </w:tc>
      </w:tr>
      <w:tr>
        <w:trPr>
          <w:trHeight w:val="442" w:hRule="atLeast"/>
        </w:trPr>
        <w:tc>
          <w:tcPr>
            <w:tcW w:w="10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fications of searchers (eg, librarians and investigators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strategy, including time period included in the synthesis and key word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5 &amp; S1 Fil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ort to include all available studies, including contact with author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bases and registries searche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&amp; S1 Fil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arch software used, name and version, including special features used (eg, explosion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5 &amp; S1 Fil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of hand searching (eg, reference lists of obtained articles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st of citations located and those excluded, including justification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of addressing articles published in languages other than English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d of handling abstracts and unpublished studie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 of any contact with author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402" w:hRule="atLeast"/>
        </w:trPr>
        <w:tc>
          <w:tcPr>
            <w:tcW w:w="10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 of relevance or appropriateness of studies assembled for assessing the hypothesis to be teste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nale for the selection and coding of data (eg, sound clinical principles or convenience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cumentation of how data were classified and coded (eg, multiple raters, blinding and interrater reliability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7 &amp; S2 Fil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confounding (eg, comparability of cases and controls in studies where appropriate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9, 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heterogeneity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-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vision of appropriate tables and graphic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433" w:hRule="atLeast"/>
        </w:trPr>
        <w:tc>
          <w:tcPr>
            <w:tcW w:w="107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phic summarizing individual study estimates and overall estimat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 3-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giving descriptive information for each study include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s 2-5. S3 Table, and S3 Fil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s of sensitivity testing (eg, subgroup analysis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2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cation of statistical uncertainty of findings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22 plus Tables 2-5 and Fig 3-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-2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g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ble 3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-2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2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-2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GB"/>
        </w:rPr>
        <w:t>From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Times New Roman" w:ascii="Times New Roman" w:hAnsi="Times New Roman"/>
          <w:bCs/>
          <w:color w:val="000000"/>
          <w:kern w:val="2"/>
          <w:sz w:val="24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eastAsia="en-GB"/>
        </w:rPr>
        <w:t>A Proposal for Reporting.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GB"/>
        </w:rPr>
        <w:t>JAM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nscribed from the original paper within the NEUROSURGERY® Editorial Office, Atlanta, GA, United Sates. August 201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0:23:00Z</dcterms:created>
  <dc:creator>Krista Jarrell</dc:creator>
  <dc:description/>
  <cp:keywords/>
  <dc:language>en-US</dc:language>
  <cp:lastModifiedBy>Butcher, Emma</cp:lastModifiedBy>
  <cp:lastPrinted>2012-08-02T11:36:00Z</cp:lastPrinted>
  <dcterms:modified xsi:type="dcterms:W3CDTF">2019-06-08T21:13:00Z</dcterms:modified>
  <cp:revision>19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